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C4034" w14:textId="224BB929" w:rsidR="0092480B" w:rsidRPr="002B50EC" w:rsidRDefault="0092480B" w:rsidP="0092480B">
      <w:pPr>
        <w:bidi w:val="0"/>
      </w:pPr>
      <w:r w:rsidRPr="002B50EC">
        <w:rPr>
          <w:rFonts w:cstheme="minorHAnsi"/>
          <w:b/>
          <w:bCs/>
          <w:color w:val="000000"/>
        </w:rPr>
        <w:t>Supplement 1.</w:t>
      </w:r>
      <w:r w:rsidRPr="002B50EC">
        <w:t xml:space="preserve"> Participant's Demographics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977"/>
        <w:gridCol w:w="1984"/>
        <w:gridCol w:w="1762"/>
        <w:gridCol w:w="1191"/>
      </w:tblGrid>
      <w:tr w:rsidR="007201D1" w:rsidRPr="002B50EC" w14:paraId="5D914EC7" w14:textId="27516847" w:rsidTr="001718DD">
        <w:trPr>
          <w:trHeight w:val="266"/>
          <w:tblHeader/>
        </w:trPr>
        <w:tc>
          <w:tcPr>
            <w:tcW w:w="2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B099F" w14:textId="77777777" w:rsidR="007201D1" w:rsidRPr="002B50EC" w:rsidRDefault="007201D1" w:rsidP="0092480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6CE437" w14:textId="35AA1956" w:rsidR="007201D1" w:rsidRPr="002B50EC" w:rsidRDefault="0065646B" w:rsidP="0092480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E</w:t>
            </w:r>
            <w:r w:rsidR="007201D1"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xposure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 w:rsidR="002613D8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br/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N = 132</w:t>
            </w:r>
            <w:r w:rsidR="007201D1" w:rsidRPr="002B50EC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7BE872" w14:textId="23DEDCC7" w:rsidR="007201D1" w:rsidRPr="002B50EC" w:rsidRDefault="0065646B" w:rsidP="00CE7303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</w:t>
            </w:r>
            <w:r w:rsidR="007201D1"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</w:t>
            </w:r>
            <w:r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</w:t>
            </w:r>
            <w:r w:rsidR="007201D1"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 expos</w:t>
            </w:r>
            <w:r w:rsidR="00CE7303"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ure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030C4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br/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N = </w:t>
            </w:r>
            <w:r w:rsidR="00BE1FC7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5</w:t>
            </w:r>
            <w:r w:rsidR="007201D1" w:rsidRPr="002B50EC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A23E9" w14:textId="2111B51C" w:rsidR="007201D1" w:rsidRPr="002B50EC" w:rsidRDefault="0065646B" w:rsidP="0019343D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</w:t>
            </w:r>
            <w:r w:rsidR="007201D1" w:rsidRPr="002B50E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7201D1" w:rsidRPr="002B50EC" w14:paraId="438B18B1" w14:textId="7AE0A3B7" w:rsidTr="001718DD">
        <w:trPr>
          <w:trHeight w:val="77"/>
        </w:trPr>
        <w:tc>
          <w:tcPr>
            <w:tcW w:w="1219" w:type="pct"/>
            <w:vMerge w:val="restar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A8821AE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0CD94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    </w:t>
            </w:r>
          </w:p>
          <w:p w14:paraId="3F5B778A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05BBA1" w14:textId="6C3BDF36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2.2 (11.3)</w:t>
            </w:r>
          </w:p>
          <w:p w14:paraId="7DFBE8CD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EEE18" w14:textId="52DC4047" w:rsidR="007201D1" w:rsidRPr="002B50EC" w:rsidRDefault="007201D1" w:rsidP="00FB155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5.9 (10.5)</w:t>
            </w:r>
          </w:p>
          <w:p w14:paraId="71A0DEAA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6F5B046" w14:textId="283B41A7" w:rsidR="007201D1" w:rsidRPr="002B50EC" w:rsidRDefault="00C92E43" w:rsidP="00C92E4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013</w:t>
            </w:r>
          </w:p>
        </w:tc>
      </w:tr>
      <w:tr w:rsidR="007201D1" w:rsidRPr="002B50EC" w14:paraId="5E5A686E" w14:textId="6A782C98" w:rsidTr="001718DD">
        <w:trPr>
          <w:trHeight w:val="56"/>
        </w:trPr>
        <w:tc>
          <w:tcPr>
            <w:tcW w:w="1219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A3F1EBC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8AE35E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417B84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2C6639" w14:textId="3D8C6FEC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FFFFF"/>
          </w:tcPr>
          <w:p w14:paraId="1F53A1C8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7201D1" w:rsidRPr="002B50EC" w14:paraId="26657AC0" w14:textId="667231F9" w:rsidTr="001718DD">
        <w:trPr>
          <w:trHeight w:val="296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D6527FD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C018F" w14:textId="72866EA8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Female</w:t>
            </w:r>
          </w:p>
          <w:p w14:paraId="13948CF7" w14:textId="18AB2C20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ale</w:t>
            </w:r>
          </w:p>
          <w:p w14:paraId="44F0942E" w14:textId="634B2899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1883E" w14:textId="09974E53" w:rsidR="007201D1" w:rsidRPr="002B50EC" w:rsidRDefault="007201D1" w:rsidP="002F576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85 (6</w:t>
            </w:r>
            <w:r w:rsidR="00F4415F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.</w:t>
            </w:r>
            <w:r w:rsidR="002F5766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0A84A312" w14:textId="7DCC5F33" w:rsidR="007201D1" w:rsidRPr="002B50EC" w:rsidRDefault="007201D1" w:rsidP="002F576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6 (3</w:t>
            </w:r>
            <w:r w:rsidR="002F5766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  <w:r w:rsidR="00F4415F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="002F5766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D709646" w14:textId="1719FDD9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C80793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DE2020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</w:t>
            </w:r>
            <w:r w:rsidR="00C80793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1BFC5" w14:textId="23FB1D95" w:rsidR="007201D1" w:rsidRPr="002B50EC" w:rsidRDefault="00527B5E" w:rsidP="00527B5E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9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6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.4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0C668EDC" w14:textId="242EE973" w:rsidR="007201D1" w:rsidRPr="002B50EC" w:rsidRDefault="00527B5E" w:rsidP="00527B5E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 (35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5833A6E" w14:textId="3AFBDC07" w:rsidR="007201D1" w:rsidRPr="002B50EC" w:rsidRDefault="0071497D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5F3FFC3" w14:textId="2DB1BC93" w:rsidR="007201D1" w:rsidRPr="002B50EC" w:rsidRDefault="001F2BEA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9574</w:t>
            </w:r>
          </w:p>
        </w:tc>
      </w:tr>
      <w:tr w:rsidR="005A5383" w:rsidRPr="002B50EC" w14:paraId="0603C404" w14:textId="3CA7C1AB" w:rsidTr="001718DD">
        <w:trPr>
          <w:trHeight w:val="1978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E22D86A" w14:textId="77777777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Place of birth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8A1B5" w14:textId="077586CC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Israel</w:t>
            </w:r>
          </w:p>
          <w:p w14:paraId="0BA4BB7A" w14:textId="7B93D175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Former USSR</w:t>
            </w:r>
          </w:p>
          <w:p w14:paraId="49B90120" w14:textId="1AB74EF3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Eastern Europe</w:t>
            </w:r>
          </w:p>
          <w:p w14:paraId="596CFF3E" w14:textId="5E9C3977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SA / Canada</w:t>
            </w:r>
          </w:p>
          <w:p w14:paraId="4588C677" w14:textId="7F2C73DB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Western Europe</w:t>
            </w:r>
          </w:p>
          <w:p w14:paraId="2B328E03" w14:textId="15C6471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outh America</w:t>
            </w:r>
          </w:p>
          <w:p w14:paraId="4D7EC734" w14:textId="372B7133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other</w:t>
            </w:r>
          </w:p>
          <w:p w14:paraId="2A706031" w14:textId="25FE6606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C9FF2" w14:textId="66AF9445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3 (71.0%)</w:t>
            </w:r>
          </w:p>
          <w:p w14:paraId="2255DE5B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7 (13.0%)</w:t>
            </w:r>
          </w:p>
          <w:p w14:paraId="534016E9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8 (6.1%)</w:t>
            </w:r>
          </w:p>
          <w:p w14:paraId="5CBBB7EB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 (4.6%)</w:t>
            </w:r>
          </w:p>
          <w:p w14:paraId="288B92F5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 (3.8%)</w:t>
            </w:r>
          </w:p>
          <w:p w14:paraId="0D9179A7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 (0.8%)</w:t>
            </w:r>
          </w:p>
          <w:p w14:paraId="20F4BB6F" w14:textId="405DBD0A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 (0.8%)</w:t>
            </w:r>
          </w:p>
          <w:p w14:paraId="67C75AE7" w14:textId="4AAD5AFB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1 </w:t>
            </w:r>
          </w:p>
          <w:p w14:paraId="312D3478" w14:textId="5E08D70B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97DC2" w14:textId="2BEAEF37" w:rsidR="005A5383" w:rsidRPr="002B50EC" w:rsidRDefault="005A5383" w:rsidP="007871C0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8 (84.4%)</w:t>
            </w:r>
          </w:p>
          <w:p w14:paraId="5EDB8593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 (8.9%)</w:t>
            </w:r>
          </w:p>
          <w:p w14:paraId="26A03CE2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  <w:p w14:paraId="6C4C73D4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 (4.4%)</w:t>
            </w:r>
          </w:p>
          <w:p w14:paraId="4C048207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  <w:p w14:paraId="63FD23AD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 (2.2%)</w:t>
            </w:r>
          </w:p>
          <w:p w14:paraId="014E9B96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  <w:p w14:paraId="5D078EF2" w14:textId="3FB38702" w:rsidR="005A5383" w:rsidRPr="002B50EC" w:rsidRDefault="005A5383" w:rsidP="006F0F1A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ABD9132" w14:textId="01D14386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3474</w:t>
            </w:r>
          </w:p>
        </w:tc>
      </w:tr>
      <w:tr w:rsidR="007201D1" w:rsidRPr="002B50EC" w14:paraId="09877B8E" w14:textId="2577D700" w:rsidTr="001718DD">
        <w:trPr>
          <w:trHeight w:val="1386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98388B8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Age of youngest child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0EEAF" w14:textId="4A184BA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-11 years</w:t>
            </w:r>
          </w:p>
          <w:p w14:paraId="5871825E" w14:textId="6823EC58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2-14 years</w:t>
            </w:r>
          </w:p>
          <w:p w14:paraId="15A34557" w14:textId="6030F5FD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5-17 years</w:t>
            </w:r>
          </w:p>
          <w:p w14:paraId="33A7D161" w14:textId="4B424C2A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8 and up</w:t>
            </w:r>
          </w:p>
          <w:p w14:paraId="4818479C" w14:textId="261DD125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No children</w:t>
            </w:r>
          </w:p>
          <w:p w14:paraId="66800F8D" w14:textId="7982F9CE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172EE" w14:textId="1ECC0F9B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0 (38</w:t>
            </w:r>
            <w:r w:rsidR="000915AA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2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39030514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 (6.9%)</w:t>
            </w:r>
          </w:p>
          <w:p w14:paraId="43E6AA54" w14:textId="7AB376F8" w:rsidR="007201D1" w:rsidRPr="002B50EC" w:rsidRDefault="007201D1" w:rsidP="000915AA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4 (1</w:t>
            </w:r>
            <w:r w:rsidR="000915AA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03213F19" w14:textId="1CB4AD70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3 (40</w:t>
            </w:r>
            <w:r w:rsidR="004D0C5B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5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2D7E48BF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 (3.8%)</w:t>
            </w:r>
          </w:p>
          <w:p w14:paraId="60B996BD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8A8DA" w14:textId="0EA38874" w:rsidR="007201D1" w:rsidRPr="002B50EC" w:rsidRDefault="00C176EF" w:rsidP="00C176EF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5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6.8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74D28504" w14:textId="79871C93" w:rsidR="007201D1" w:rsidRPr="002B50EC" w:rsidRDefault="00C176EF" w:rsidP="00C176EF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5 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1.4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4B45D1C7" w14:textId="013552E3" w:rsidR="007201D1" w:rsidRPr="002B50EC" w:rsidRDefault="00C176EF" w:rsidP="00C176EF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08DABB7" w14:textId="7478C4FF" w:rsidR="007201D1" w:rsidRPr="002B50EC" w:rsidRDefault="008E4C59" w:rsidP="008E4C59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0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2.7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6015EF3" w14:textId="287CFB11" w:rsidR="007201D1" w:rsidRPr="002B50EC" w:rsidRDefault="008E4C59" w:rsidP="008E4C59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4.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DA47774" w14:textId="1D075712" w:rsidR="007201D1" w:rsidRPr="002B50EC" w:rsidRDefault="00DB6E8A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017FD872" w14:textId="3FC6BC78" w:rsidR="007201D1" w:rsidRPr="002B50EC" w:rsidRDefault="00C5761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100</w:t>
            </w:r>
          </w:p>
        </w:tc>
      </w:tr>
      <w:tr w:rsidR="005A5383" w:rsidRPr="002B50EC" w14:paraId="1203AFA4" w14:textId="209F3ECB" w:rsidTr="001718DD">
        <w:trPr>
          <w:trHeight w:val="1008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2D9BA4F8" w14:textId="77777777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3979D" w14:textId="6B414A46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alaried</w:t>
            </w:r>
          </w:p>
          <w:p w14:paraId="561C4AC9" w14:textId="6E419239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alaried and self employed</w:t>
            </w:r>
          </w:p>
          <w:p w14:paraId="166DD850" w14:textId="1EC405C9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elf employed</w:t>
            </w:r>
          </w:p>
          <w:p w14:paraId="051D60AC" w14:textId="1D0147FA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0994F" w14:textId="7948DA60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0 (23.1%)</w:t>
            </w:r>
          </w:p>
          <w:p w14:paraId="78903490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8 (36.9%)</w:t>
            </w:r>
          </w:p>
          <w:p w14:paraId="4F3D63E9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2 (40.0%)</w:t>
            </w:r>
          </w:p>
          <w:p w14:paraId="0B512E3E" w14:textId="012EB532" w:rsidR="005A5383" w:rsidRPr="002B50EC" w:rsidRDefault="005A5383" w:rsidP="008013D9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80F47" w14:textId="1A92FA9E" w:rsidR="005A5383" w:rsidRPr="002B50EC" w:rsidRDefault="005A5383" w:rsidP="00993A6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2 (52.4%)</w:t>
            </w:r>
          </w:p>
          <w:p w14:paraId="3B408CE1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0 (23.8%)</w:t>
            </w:r>
          </w:p>
          <w:p w14:paraId="366957A0" w14:textId="77777777" w:rsidR="005A5383" w:rsidRPr="002B50EC" w:rsidRDefault="005A5383" w:rsidP="005A538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0 (23.8%)</w:t>
            </w:r>
          </w:p>
          <w:p w14:paraId="7FCDB773" w14:textId="02535E56" w:rsidR="005A5383" w:rsidRPr="002B50EC" w:rsidRDefault="005A5383" w:rsidP="00993A6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838C020" w14:textId="49288E28" w:rsidR="005A5383" w:rsidRPr="002B50EC" w:rsidRDefault="005A5383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rtl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015</w:t>
            </w:r>
          </w:p>
        </w:tc>
      </w:tr>
      <w:tr w:rsidR="007201D1" w:rsidRPr="002B50EC" w14:paraId="79689E0D" w14:textId="542F4A74" w:rsidTr="001718DD">
        <w:trPr>
          <w:trHeight w:val="797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275D99B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Patients' population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84BD6" w14:textId="74C65385" w:rsidR="001718DD" w:rsidRPr="002B50EC" w:rsidRDefault="001718DD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Mostly Arab </w:t>
            </w:r>
          </w:p>
          <w:p w14:paraId="6E29DD88" w14:textId="16EE1FFF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ixed</w:t>
            </w:r>
          </w:p>
          <w:p w14:paraId="32958CBC" w14:textId="685EEDC1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ostly Jewish</w:t>
            </w:r>
          </w:p>
          <w:p w14:paraId="2E44C9C9" w14:textId="72F909EC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C07B6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 (0%)</w:t>
            </w:r>
          </w:p>
          <w:p w14:paraId="1FFDF46B" w14:textId="63CA52E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3 (33</w:t>
            </w:r>
            <w:r w:rsidR="00BA7692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5282C62" w14:textId="7C7C3DCB" w:rsidR="007201D1" w:rsidRPr="002B50EC" w:rsidRDefault="007201D1" w:rsidP="00BA7692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87 (6</w:t>
            </w:r>
            <w:r w:rsidR="00BA7692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.9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13B976C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D2C715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 (7.0%)</w:t>
            </w:r>
          </w:p>
          <w:p w14:paraId="762CF2AE" w14:textId="4ED954C4" w:rsidR="007201D1" w:rsidRPr="002B50EC" w:rsidRDefault="007700FF" w:rsidP="007700FF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7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3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.5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4C454F8C" w14:textId="314A5F01" w:rsidR="007201D1" w:rsidRPr="002B50EC" w:rsidRDefault="0091703F" w:rsidP="0091703F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3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3.5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A097F62" w14:textId="62CDD598" w:rsidR="007201D1" w:rsidRPr="002B50EC" w:rsidRDefault="00854DC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5481686" w14:textId="4563ACD4" w:rsidR="007201D1" w:rsidRPr="002B50EC" w:rsidRDefault="00EC6390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056</w:t>
            </w:r>
          </w:p>
        </w:tc>
      </w:tr>
      <w:tr w:rsidR="007201D1" w:rsidRPr="002B50EC" w14:paraId="419CE14A" w14:textId="2994F4B0" w:rsidTr="001718DD">
        <w:trPr>
          <w:trHeight w:val="992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D84558E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Patients' socioeconomic status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D7A9D" w14:textId="748B1FF9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Low socioeconomic</w:t>
            </w:r>
          </w:p>
          <w:p w14:paraId="419B0810" w14:textId="09A4A004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edium Low</w:t>
            </w:r>
          </w:p>
          <w:p w14:paraId="1B7DCA5E" w14:textId="66163B45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edium High</w:t>
            </w:r>
          </w:p>
          <w:p w14:paraId="7D478693" w14:textId="35AEC81C" w:rsidR="001718DD" w:rsidRPr="002B50EC" w:rsidRDefault="001718DD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High socioeconomic  </w:t>
            </w:r>
          </w:p>
          <w:p w14:paraId="7391203B" w14:textId="60274F91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106E4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 (2.3%)</w:t>
            </w:r>
          </w:p>
          <w:p w14:paraId="2F3CFF8D" w14:textId="142903EC" w:rsidR="007201D1" w:rsidRPr="002B50EC" w:rsidRDefault="007201D1" w:rsidP="000E4757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2 (3</w:t>
            </w:r>
            <w:r w:rsidR="000E4757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.6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7378FACA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8 (52.7%)</w:t>
            </w:r>
          </w:p>
          <w:p w14:paraId="7267E93B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6 (12.4%)</w:t>
            </w:r>
          </w:p>
          <w:p w14:paraId="52247ED1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3FB07" w14:textId="1F4FD94A" w:rsidR="007201D1" w:rsidRPr="002B50EC" w:rsidRDefault="00697385" w:rsidP="00697385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9D2F8F6" w14:textId="49ECB67F" w:rsidR="007201D1" w:rsidRPr="002B50EC" w:rsidRDefault="006302F6" w:rsidP="006302F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5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6.8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B07D448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3 (29.5%)</w:t>
            </w:r>
          </w:p>
          <w:p w14:paraId="13725EAD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 w:hint="cs"/>
                <w:color w:val="333333"/>
                <w:kern w:val="0"/>
                <w:sz w:val="20"/>
                <w:szCs w:val="20"/>
                <w:rtl/>
                <w14:ligatures w14:val="none"/>
              </w:rPr>
              <w:t>4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9.1%)</w:t>
            </w:r>
          </w:p>
          <w:p w14:paraId="5DA5EDB3" w14:textId="7D29EF8B" w:rsidR="007201D1" w:rsidRPr="002B50EC" w:rsidRDefault="004071B0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527BCDE4" w14:textId="18106251" w:rsidR="007201D1" w:rsidRPr="002B50EC" w:rsidRDefault="0029541E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221</w:t>
            </w:r>
          </w:p>
        </w:tc>
      </w:tr>
      <w:tr w:rsidR="007201D1" w:rsidRPr="002B50EC" w14:paraId="19762E9C" w14:textId="72968861" w:rsidTr="001718DD">
        <w:trPr>
          <w:trHeight w:val="1172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3A7BB7FD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Place of graduation from medical school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73326" w14:textId="07E686DC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Israel</w:t>
            </w:r>
          </w:p>
          <w:p w14:paraId="33A30DE2" w14:textId="75B2B114" w:rsidR="001718DD" w:rsidRPr="002B50EC" w:rsidRDefault="001718DD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Eastern Europe </w:t>
            </w:r>
          </w:p>
          <w:p w14:paraId="4310DA9C" w14:textId="14DA0435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Western Europe, USA, Canada</w:t>
            </w:r>
          </w:p>
          <w:p w14:paraId="39A213FE" w14:textId="0AA32B9B" w:rsidR="007201D1" w:rsidRPr="002B50EC" w:rsidRDefault="007201D1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Middle East</w:t>
            </w:r>
          </w:p>
          <w:p w14:paraId="19E5D34A" w14:textId="6F59C121" w:rsidR="007201D1" w:rsidRPr="002B50EC" w:rsidRDefault="007201D1" w:rsidP="00B86B4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other</w:t>
            </w:r>
          </w:p>
          <w:p w14:paraId="20E77375" w14:textId="4CE0C98F" w:rsidR="00B86B4D" w:rsidRPr="002B50EC" w:rsidRDefault="00B86B4D" w:rsidP="00B86B4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50F0B" w14:textId="148C4DEC" w:rsidR="007201D1" w:rsidRPr="002B50EC" w:rsidRDefault="007201D1" w:rsidP="002A2849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06 (8</w:t>
            </w:r>
            <w:r w:rsidR="002A2849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.5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3ACEEE4C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3 (10.0%)</w:t>
            </w:r>
          </w:p>
          <w:p w14:paraId="3BC81AE2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7 (5.4%)</w:t>
            </w:r>
          </w:p>
          <w:p w14:paraId="666F1813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 (0.8%)</w:t>
            </w:r>
          </w:p>
          <w:p w14:paraId="4EFB6D23" w14:textId="4CAC88AF" w:rsidR="007201D1" w:rsidRPr="002B50EC" w:rsidRDefault="001556F5" w:rsidP="001556F5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E96C88F" w14:textId="1ABE0CA2" w:rsidR="00AC729A" w:rsidRPr="002B50EC" w:rsidRDefault="00AC729A" w:rsidP="00AC729A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EC7CD" w14:textId="1808060C" w:rsidR="007201D1" w:rsidRPr="002B50EC" w:rsidRDefault="007F1412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80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0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16B9A5D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 (6.7%)</w:t>
            </w:r>
          </w:p>
          <w:p w14:paraId="3F1E8787" w14:textId="77777777" w:rsidR="001718DD" w:rsidRPr="002B50EC" w:rsidRDefault="001718DD" w:rsidP="001718DD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 (4.4%)</w:t>
            </w:r>
          </w:p>
          <w:p w14:paraId="1E63D1A0" w14:textId="49C1C422" w:rsidR="007201D1" w:rsidRPr="002B50EC" w:rsidRDefault="00B61273" w:rsidP="00B6127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766DABE8" w14:textId="117784A2" w:rsidR="007201D1" w:rsidRPr="002B50EC" w:rsidRDefault="0042767F" w:rsidP="00FF6F7C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="00FF6F7C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  <w:r w:rsidR="00FF6F7C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868D9BE" w14:textId="01A0078C" w:rsidR="00AC729A" w:rsidRPr="002B50EC" w:rsidRDefault="00AC729A" w:rsidP="00AC729A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3FAE84D" w14:textId="723ADE10" w:rsidR="007201D1" w:rsidRPr="002B50EC" w:rsidRDefault="000B620A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5673</w:t>
            </w:r>
          </w:p>
        </w:tc>
      </w:tr>
      <w:tr w:rsidR="007201D1" w:rsidRPr="002B50EC" w14:paraId="3B7ADC33" w14:textId="1BAE9D94" w:rsidTr="001718DD">
        <w:trPr>
          <w:trHeight w:val="1464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65E6CF51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Seniority (years)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C3C8D" w14:textId="5DE527E0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Resident</w:t>
            </w:r>
          </w:p>
          <w:p w14:paraId="049BDD2B" w14:textId="5D399AA3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≤ 5</w:t>
            </w:r>
          </w:p>
          <w:p w14:paraId="6A807C55" w14:textId="3440E7B2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-10</w:t>
            </w:r>
          </w:p>
          <w:p w14:paraId="5E2EAE2E" w14:textId="3064D9DE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0-20</w:t>
            </w:r>
          </w:p>
          <w:p w14:paraId="3FDD0ABB" w14:textId="08DE849A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0+</w:t>
            </w:r>
          </w:p>
          <w:p w14:paraId="1DF1709E" w14:textId="2159A5F8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A1837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 (1.6%)</w:t>
            </w:r>
          </w:p>
          <w:p w14:paraId="30FFE660" w14:textId="44D9DD4F" w:rsidR="007201D1" w:rsidRPr="002B50EC" w:rsidRDefault="007201D1" w:rsidP="003F0505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2 (2</w:t>
            </w:r>
            <w:r w:rsidR="003F0505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.8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435B608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1 (8.5%)</w:t>
            </w:r>
          </w:p>
          <w:p w14:paraId="7B9543D8" w14:textId="6CA2A5C2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4 (26</w:t>
            </w:r>
            <w:r w:rsidR="003F0505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4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2858A7BC" w14:textId="17E4F2DB" w:rsidR="007201D1" w:rsidRPr="002B50EC" w:rsidRDefault="007201D1" w:rsidP="003F0505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0 (3</w:t>
            </w:r>
            <w:r w:rsidR="003F0505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8.8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6C27B149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91D21" w14:textId="2CDAFDA9" w:rsidR="007201D1" w:rsidRPr="002B50EC" w:rsidRDefault="007201D1" w:rsidP="00A468EE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BE47D0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="00BE47D0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6.7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436F4C23" w14:textId="66DE3D51" w:rsidR="007201D1" w:rsidRPr="002B50EC" w:rsidRDefault="002167D6" w:rsidP="002167D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FC8A9B1" w14:textId="56554F0F" w:rsidR="007201D1" w:rsidRPr="002B50EC" w:rsidRDefault="00040AA6" w:rsidP="00040AA6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8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7.8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7022B002" w14:textId="0604D35A" w:rsidR="007201D1" w:rsidRPr="002B50EC" w:rsidRDefault="006000B3" w:rsidP="006000B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2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7DC72C37" w14:textId="3627B8D3" w:rsidR="007201D1" w:rsidRPr="002B50EC" w:rsidRDefault="006000B3" w:rsidP="006000B3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 (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4.4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CF844F9" w14:textId="31CE9E17" w:rsidR="007201D1" w:rsidRPr="002B50EC" w:rsidRDefault="00B52D3D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14DFF4CF" w14:textId="17784E1C" w:rsidR="007201D1" w:rsidRPr="002B50EC" w:rsidRDefault="00C163E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7201D1" w:rsidRPr="002B50EC" w14:paraId="778B7101" w14:textId="6EBF6BF5" w:rsidTr="004945C5">
        <w:trPr>
          <w:trHeight w:val="1044"/>
        </w:trPr>
        <w:tc>
          <w:tcPr>
            <w:tcW w:w="121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735E5EE6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Did you participate in any training regarding treating of minors without parental involvement?</w:t>
            </w:r>
          </w:p>
        </w:tc>
        <w:tc>
          <w:tcPr>
            <w:tcW w:w="142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6B9D9C" w14:textId="4B92A562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no training</w:t>
            </w:r>
          </w:p>
          <w:p w14:paraId="698A2D7B" w14:textId="3C83A82B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Yes, conference</w:t>
            </w:r>
          </w:p>
          <w:p w14:paraId="74FFB048" w14:textId="12D53F4C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Yes, written procedure</w:t>
            </w:r>
          </w:p>
          <w:p w14:paraId="101AA9E1" w14:textId="3B8880ED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948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3C99E" w14:textId="1AD50802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5 (73</w:t>
            </w:r>
            <w:r w:rsidR="003E68B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0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488AAB08" w14:textId="2C6EEAC6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30 (23</w:t>
            </w:r>
            <w:r w:rsidR="003E68B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.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0AD03CAF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5 (3.8%)</w:t>
            </w:r>
          </w:p>
          <w:p w14:paraId="71B4B2D4" w14:textId="77777777" w:rsidR="007201D1" w:rsidRPr="002B50EC" w:rsidRDefault="007201D1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2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3D6421" w14:textId="67A75F2C" w:rsidR="007201D1" w:rsidRPr="002B50EC" w:rsidRDefault="00625BDA" w:rsidP="003E68B1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rtl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E68B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93.3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1A371C3C" w14:textId="475862F6" w:rsidR="007201D1" w:rsidRPr="002B50EC" w:rsidRDefault="007201D1" w:rsidP="003E68B1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 (</w:t>
            </w:r>
            <w:r w:rsidR="003E68B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4.4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4F42DFE5" w14:textId="6E3C09A6" w:rsidR="007201D1" w:rsidRPr="002B50EC" w:rsidRDefault="00625BDA" w:rsidP="003E68B1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E68B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2.2</w:t>
            </w:r>
            <w:r w:rsidR="007201D1"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  <w:p w14:paraId="53943393" w14:textId="27D13CE7" w:rsidR="007201D1" w:rsidRPr="002B50EC" w:rsidRDefault="00543E14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9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</w:tcPr>
          <w:p w14:paraId="409D9023" w14:textId="15013730" w:rsidR="007201D1" w:rsidRPr="002B50EC" w:rsidRDefault="0028234E" w:rsidP="0092480B">
            <w:pPr>
              <w:bidi w:val="0"/>
              <w:spacing w:after="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0.0153</w:t>
            </w:r>
          </w:p>
        </w:tc>
      </w:tr>
      <w:tr w:rsidR="007201D1" w:rsidRPr="0092480B" w14:paraId="6A543C67" w14:textId="77AF6B8C" w:rsidTr="001718DD">
        <w:trPr>
          <w:trHeight w:val="26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B3511" w14:textId="77777777" w:rsidR="007201D1" w:rsidRPr="002B50EC" w:rsidRDefault="007201D1" w:rsidP="0092480B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  <w:tc>
          <w:tcPr>
            <w:tcW w:w="32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AF90D7" w14:textId="77777777" w:rsidR="007201D1" w:rsidRPr="0092480B" w:rsidRDefault="007201D1" w:rsidP="0092480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2B50EC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2B50E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 Mean (SD); n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DDC16" w14:textId="77777777" w:rsidR="007201D1" w:rsidRPr="0092480B" w:rsidRDefault="007201D1" w:rsidP="0092480B">
            <w:pPr>
              <w:bidi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</w:tr>
    </w:tbl>
    <w:p w14:paraId="4B663627" w14:textId="77777777" w:rsidR="0092480B" w:rsidRDefault="0092480B" w:rsidP="0092480B">
      <w:pPr>
        <w:bidi w:val="0"/>
      </w:pPr>
    </w:p>
    <w:sectPr w:rsidR="0092480B" w:rsidSect="005A5383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80B"/>
    <w:rsid w:val="00040AA6"/>
    <w:rsid w:val="00056E38"/>
    <w:rsid w:val="000915AA"/>
    <w:rsid w:val="000B620A"/>
    <w:rsid w:val="000D4E5D"/>
    <w:rsid w:val="000E4757"/>
    <w:rsid w:val="00106A36"/>
    <w:rsid w:val="00126E38"/>
    <w:rsid w:val="0015376D"/>
    <w:rsid w:val="001556F5"/>
    <w:rsid w:val="001718DD"/>
    <w:rsid w:val="00176A0A"/>
    <w:rsid w:val="0019343D"/>
    <w:rsid w:val="001F2BEA"/>
    <w:rsid w:val="002167D6"/>
    <w:rsid w:val="002613D8"/>
    <w:rsid w:val="0028234E"/>
    <w:rsid w:val="0029541E"/>
    <w:rsid w:val="002A2849"/>
    <w:rsid w:val="002B50EC"/>
    <w:rsid w:val="002C5E2D"/>
    <w:rsid w:val="002F5766"/>
    <w:rsid w:val="003B5C4B"/>
    <w:rsid w:val="003E68B1"/>
    <w:rsid w:val="003F0505"/>
    <w:rsid w:val="004071B0"/>
    <w:rsid w:val="0042767F"/>
    <w:rsid w:val="004945C5"/>
    <w:rsid w:val="004D0C5B"/>
    <w:rsid w:val="004F3DA1"/>
    <w:rsid w:val="00527B5E"/>
    <w:rsid w:val="00543E14"/>
    <w:rsid w:val="005914AE"/>
    <w:rsid w:val="005A5383"/>
    <w:rsid w:val="005B3FA9"/>
    <w:rsid w:val="006000B3"/>
    <w:rsid w:val="00625BDA"/>
    <w:rsid w:val="006302F6"/>
    <w:rsid w:val="0065646B"/>
    <w:rsid w:val="00697385"/>
    <w:rsid w:val="006F0F1A"/>
    <w:rsid w:val="0071497D"/>
    <w:rsid w:val="007201D1"/>
    <w:rsid w:val="007700FF"/>
    <w:rsid w:val="00782EC2"/>
    <w:rsid w:val="007871C0"/>
    <w:rsid w:val="007F1412"/>
    <w:rsid w:val="008013D9"/>
    <w:rsid w:val="008315EA"/>
    <w:rsid w:val="00854DC1"/>
    <w:rsid w:val="008E4C59"/>
    <w:rsid w:val="0091703F"/>
    <w:rsid w:val="0092480B"/>
    <w:rsid w:val="00924AC1"/>
    <w:rsid w:val="0095597E"/>
    <w:rsid w:val="00993A66"/>
    <w:rsid w:val="00A32689"/>
    <w:rsid w:val="00A468EE"/>
    <w:rsid w:val="00A73279"/>
    <w:rsid w:val="00AC729A"/>
    <w:rsid w:val="00B26FF1"/>
    <w:rsid w:val="00B52D3D"/>
    <w:rsid w:val="00B61273"/>
    <w:rsid w:val="00B86B4D"/>
    <w:rsid w:val="00BA5EFF"/>
    <w:rsid w:val="00BA7692"/>
    <w:rsid w:val="00BE1FC7"/>
    <w:rsid w:val="00BE47D0"/>
    <w:rsid w:val="00C014EC"/>
    <w:rsid w:val="00C030C4"/>
    <w:rsid w:val="00C12190"/>
    <w:rsid w:val="00C163E1"/>
    <w:rsid w:val="00C176EF"/>
    <w:rsid w:val="00C57613"/>
    <w:rsid w:val="00C650E6"/>
    <w:rsid w:val="00C80793"/>
    <w:rsid w:val="00C863BF"/>
    <w:rsid w:val="00C92E43"/>
    <w:rsid w:val="00CE7303"/>
    <w:rsid w:val="00CE739E"/>
    <w:rsid w:val="00D10201"/>
    <w:rsid w:val="00DB6E8A"/>
    <w:rsid w:val="00DE2020"/>
    <w:rsid w:val="00E2763E"/>
    <w:rsid w:val="00EB3E49"/>
    <w:rsid w:val="00EC6390"/>
    <w:rsid w:val="00EE0185"/>
    <w:rsid w:val="00F4415F"/>
    <w:rsid w:val="00FB1553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56D3"/>
  <w15:chartTrackingRefBased/>
  <w15:docId w15:val="{BA25E337-D967-4402-8AAF-862A06CF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924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4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4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4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4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4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4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4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4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24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924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924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92480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92480B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92480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92480B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92480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9248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24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924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4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924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4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9248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48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48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4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9248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48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300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ה פלד רז</dc:creator>
  <cp:keywords/>
  <dc:description/>
  <cp:lastModifiedBy>מאיה פלד רז</cp:lastModifiedBy>
  <cp:revision>93</cp:revision>
  <dcterms:created xsi:type="dcterms:W3CDTF">2024-09-02T10:02:00Z</dcterms:created>
  <dcterms:modified xsi:type="dcterms:W3CDTF">2024-09-10T17:53:00Z</dcterms:modified>
</cp:coreProperties>
</file>